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23B1" w:rsidRPr="00B94FDA" w:rsidRDefault="003F23B1" w:rsidP="003F23B1">
      <w:r w:rsidRPr="00B94FDA">
        <w:rPr>
          <w:noProof/>
        </w:rPr>
        <w:drawing>
          <wp:inline distT="0" distB="0" distL="0" distR="0" wp14:anchorId="359E45F7" wp14:editId="13EEF52B">
            <wp:extent cx="8686800" cy="3719866"/>
            <wp:effectExtent l="0" t="0" r="0" b="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6800" cy="37198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F23B1" w:rsidRPr="00B94FDA" w:rsidRDefault="003F23B1" w:rsidP="003F23B1">
      <w:r>
        <w:rPr>
          <w:b/>
          <w:bCs/>
        </w:rPr>
        <w:t xml:space="preserve">S2 </w:t>
      </w:r>
      <w:r w:rsidRPr="00B94FDA">
        <w:rPr>
          <w:b/>
          <w:bCs/>
        </w:rPr>
        <w:t>Figure</w:t>
      </w:r>
      <w:bookmarkStart w:id="0" w:name="_GoBack"/>
      <w:bookmarkEnd w:id="0"/>
      <w:r w:rsidRPr="00B94FDA">
        <w:t>. Example amplification graphs of samples in digital PCR (</w:t>
      </w:r>
      <w:proofErr w:type="spellStart"/>
      <w:r w:rsidRPr="00B94FDA">
        <w:t>dPCR</w:t>
      </w:r>
      <w:proofErr w:type="spellEnd"/>
      <w:r w:rsidRPr="00B94FDA">
        <w:t>). All are on the same scale. Blue: RAD50 control gene amplification. Red: hygromycin amplification. Top line, transgenic samples. Bottom line, non-transgenic segregant samples. Ratio of hygromycin/RAD50 given below each graph, along with sample number and plant. Generation 1: MH9, MH16, MH10 (R205/R207 RNA-</w:t>
      </w:r>
      <w:proofErr w:type="spellStart"/>
      <w:r w:rsidRPr="00B94FDA">
        <w:t>Seq</w:t>
      </w:r>
      <w:proofErr w:type="spellEnd"/>
      <w:r w:rsidRPr="00B94FDA">
        <w:t xml:space="preserve"> data), MH1 (R239/R240 RNA-</w:t>
      </w:r>
      <w:proofErr w:type="spellStart"/>
      <w:r w:rsidRPr="00B94FDA">
        <w:t>Seq</w:t>
      </w:r>
      <w:proofErr w:type="spellEnd"/>
      <w:r w:rsidRPr="00B94FDA">
        <w:t xml:space="preserve"> data). Generation 2: MH21 (R223/R229 RNA-</w:t>
      </w:r>
      <w:proofErr w:type="spellStart"/>
      <w:r w:rsidRPr="00B94FDA">
        <w:t>Seq</w:t>
      </w:r>
      <w:proofErr w:type="spellEnd"/>
      <w:r w:rsidRPr="00B94FDA">
        <w:t xml:space="preserve"> data), MH35 (R225/R231 RNA-</w:t>
      </w:r>
      <w:proofErr w:type="spellStart"/>
      <w:r w:rsidRPr="00B94FDA">
        <w:t>Seq</w:t>
      </w:r>
      <w:proofErr w:type="spellEnd"/>
      <w:r w:rsidRPr="00B94FDA">
        <w:t xml:space="preserve"> data), MH28, MH19 (R244 RNA-</w:t>
      </w:r>
      <w:proofErr w:type="spellStart"/>
      <w:r w:rsidRPr="00B94FDA">
        <w:t>Seq</w:t>
      </w:r>
      <w:proofErr w:type="spellEnd"/>
      <w:r w:rsidRPr="00B94FDA">
        <w:t xml:space="preserve"> data). Vertical lines show target Ct range (cycles 15 to 35). In the transgenic samples (top line) the red hygromycin amplifies as does the blue RAD50, resulting in a ratio over 1. In the non-transgenic segregant samples (bottom line), the red hygromycin remains flat while the blue RAD50 amplifies, resulting in a ratio less than 1. Final ratios as shown here and plotted in </w:t>
      </w:r>
      <w:r w:rsidRPr="00B94FDA">
        <w:rPr>
          <w:bCs/>
        </w:rPr>
        <w:t>Figure 1</w:t>
      </w:r>
      <w:r w:rsidRPr="00B94FDA">
        <w:rPr>
          <w:b/>
          <w:bCs/>
        </w:rPr>
        <w:t xml:space="preserve"> </w:t>
      </w:r>
      <w:r w:rsidRPr="00B94FDA">
        <w:t xml:space="preserve">are calculated from the estimated target numbers for each gene as described in the Methods section; all ratios are listed in </w:t>
      </w:r>
      <w:r w:rsidRPr="00B94FDA">
        <w:rPr>
          <w:bCs/>
        </w:rPr>
        <w:t>Table S1</w:t>
      </w:r>
      <w:r w:rsidRPr="00B94FDA">
        <w:t xml:space="preserve">. </w:t>
      </w:r>
    </w:p>
    <w:p w:rsidR="0056228C" w:rsidRDefault="003F23B1"/>
    <w:sectPr w:rsidR="0056228C" w:rsidSect="003F23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23B1"/>
    <w:rsid w:val="00206386"/>
    <w:rsid w:val="003F23B1"/>
    <w:rsid w:val="004A1D74"/>
    <w:rsid w:val="00EF1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4C8032-8660-48AA-BD15-849F2DEAC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23B1"/>
    <w:rPr>
      <w:rFonts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0</Characters>
  <Application>Microsoft Office Word</Application>
  <DocSecurity>0</DocSecurity>
  <Lines>7</Lines>
  <Paragraphs>2</Paragraphs>
  <ScaleCrop>false</ScaleCrop>
  <Company>University of Illinois</Company>
  <LinksUpToDate>false</LinksUpToDate>
  <CharactersWithSpaces>1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Sarah I</dc:creator>
  <cp:keywords/>
  <dc:description/>
  <cp:lastModifiedBy>Jones, Sarah I</cp:lastModifiedBy>
  <cp:revision>1</cp:revision>
  <dcterms:created xsi:type="dcterms:W3CDTF">2019-12-20T21:27:00Z</dcterms:created>
  <dcterms:modified xsi:type="dcterms:W3CDTF">2019-12-20T21:28:00Z</dcterms:modified>
</cp:coreProperties>
</file>